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</w:t>
      </w:r>
      <w:r>
        <w:rPr/>
        <w:t>1</w:t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22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SP6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GGAAATGGCGATCAGCAAGAC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SP6</w:t>
            </w:r>
            <w:r>
              <w:rPr/>
              <w:t xml:space="preserve">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GCCCCCGAGCCCCAGCACT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SP4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GCCTCCCCCTCCGCTCTGC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SP4</w:t>
            </w:r>
            <w:r>
              <w:rPr/>
              <w:t xml:space="preserve">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GCCGCCGCCATTCTCGTC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LDA1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AGCGGCGGCCCCTCTTATGC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LDA1</w:t>
            </w:r>
            <w:r>
              <w:rPr/>
              <w:t xml:space="preserve">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TGCTTCTGCCGCGTGGATTT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LDA2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AGCGGCGGCCCCTCTTATGC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LDA2</w:t>
            </w:r>
            <w:r>
              <w:rPr/>
              <w:t xml:space="preserve">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TGCTTCTGCCGCGTGGATTT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CNG</w:t>
            </w:r>
            <w:r>
              <w:rPr/>
              <w:t>2</w:t>
            </w:r>
            <w:r>
              <w:rPr/>
              <w:t xml:space="preserve">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GCTACCCCGGAGAATGATAACACT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CNG</w:t>
            </w:r>
            <w:r>
              <w:rPr/>
              <w:t xml:space="preserve">2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AAGGCACAAGGCTAATACAGATG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RE1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GAGACGCCGGCGCTGGAGA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RE1</w:t>
            </w:r>
            <w:r>
              <w:rPr/>
              <w:t xml:space="preserve"> </w:t>
            </w:r>
            <w:r>
              <w:rPr/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TCGCTTAGTTGCTGGGGAATCACG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APDH forward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GCGGGGCTCTCCAGAACATCAT – 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APDH 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 – CCAGCCCCAGCGTCAAAGGTG – 3’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22:01:00Z</dcterms:created>
  <dc:creator>glixxxx1</dc:creator>
  <dc:description/>
  <cp:keywords/>
  <dc:language>en-US</dc:language>
  <cp:lastModifiedBy>glixxxx1</cp:lastModifiedBy>
  <dcterms:modified xsi:type="dcterms:W3CDTF">2014-08-20T22:02:00Z</dcterms:modified>
  <cp:revision>1</cp:revision>
  <dc:subject/>
  <dc:title>Table S1</dc:title>
</cp:coreProperties>
</file>